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4FB" w:rsidRPr="003C367D" w:rsidRDefault="003C367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3C367D">
        <w:rPr>
          <w:rFonts w:ascii="Times New Roman" w:hAnsi="Times New Roman" w:cs="Times New Roman"/>
          <w:b/>
          <w:sz w:val="28"/>
          <w:szCs w:val="28"/>
          <w:lang w:val="en-US"/>
        </w:rPr>
        <w:t>Table S5 - Impact of individual stressing factors on intensity of DNA methylation changes</w:t>
      </w:r>
    </w:p>
    <w:tbl>
      <w:tblPr>
        <w:tblStyle w:val="Mkatabulky"/>
        <w:tblW w:w="8330" w:type="dxa"/>
        <w:tblLayout w:type="fixed"/>
        <w:tblLook w:val="04A0"/>
      </w:tblPr>
      <w:tblGrid>
        <w:gridCol w:w="1526"/>
        <w:gridCol w:w="1701"/>
        <w:gridCol w:w="1701"/>
        <w:gridCol w:w="1701"/>
        <w:gridCol w:w="1701"/>
      </w:tblGrid>
      <w:tr w:rsidR="005E4897" w:rsidRPr="003C367D" w:rsidTr="005E4897">
        <w:tc>
          <w:tcPr>
            <w:tcW w:w="1526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 infection</w:t>
            </w:r>
            <w:r w:rsid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vitro 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ltivation 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year)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vitro thermotherapy (1year)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vitro cultivation 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 weeks)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vitro thermotherapy 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8 weeks) </w:t>
            </w:r>
          </w:p>
        </w:tc>
      </w:tr>
      <w:tr w:rsidR="005E4897" w:rsidRPr="003C367D" w:rsidTr="005E4897">
        <w:trPr>
          <w:trHeight w:val="398"/>
        </w:trPr>
        <w:tc>
          <w:tcPr>
            <w:tcW w:w="1526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= 8.24 %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13.74 %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= 23.47 %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23.07 %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= 28.39 %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32.11 %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= 22.0 %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39.67 %</w:t>
            </w:r>
          </w:p>
        </w:tc>
        <w:tc>
          <w:tcPr>
            <w:tcW w:w="1701" w:type="dxa"/>
          </w:tcPr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= 37.87 %</w:t>
            </w:r>
          </w:p>
          <w:p w:rsidR="005E4897" w:rsidRPr="003C367D" w:rsidRDefault="005E4897" w:rsidP="00DA44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6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37.84 %</w:t>
            </w:r>
          </w:p>
        </w:tc>
      </w:tr>
    </w:tbl>
    <w:p w:rsidR="003C367D" w:rsidRPr="003C367D" w:rsidRDefault="003C367D" w:rsidP="003C36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67D" w:rsidRPr="003C367D" w:rsidRDefault="003C367D" w:rsidP="003C36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Data shows p</w:t>
      </w:r>
      <w:r w:rsidRPr="003C367D">
        <w:rPr>
          <w:rFonts w:ascii="Times New Roman" w:hAnsi="Times New Roman" w:cs="Times New Roman"/>
          <w:sz w:val="24"/>
          <w:szCs w:val="24"/>
          <w:lang w:val="en-US"/>
        </w:rPr>
        <w:t>ercentage of polymorphic MSAP amplicons if individual stressed variants are compared with not-infected maternal plant</w:t>
      </w:r>
    </w:p>
    <w:p w:rsidR="005E4897" w:rsidRDefault="005E4897"/>
    <w:sectPr w:rsidR="005E4897" w:rsidSect="00FF53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5B6D5F"/>
    <w:rsid w:val="000C2A73"/>
    <w:rsid w:val="001064FB"/>
    <w:rsid w:val="003C367D"/>
    <w:rsid w:val="003F45C8"/>
    <w:rsid w:val="0057437E"/>
    <w:rsid w:val="005B6D5F"/>
    <w:rsid w:val="005E4897"/>
    <w:rsid w:val="006C2CB5"/>
    <w:rsid w:val="00944FFB"/>
    <w:rsid w:val="00AD6171"/>
    <w:rsid w:val="00AE5B42"/>
    <w:rsid w:val="00B93E12"/>
    <w:rsid w:val="00C11EA6"/>
    <w:rsid w:val="00D13E2E"/>
    <w:rsid w:val="00F003A4"/>
    <w:rsid w:val="00F11D02"/>
    <w:rsid w:val="00FF5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F53E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5B6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5B6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72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ánek</dc:creator>
  <cp:lastModifiedBy>Dellaporta</cp:lastModifiedBy>
  <cp:revision>5</cp:revision>
  <dcterms:created xsi:type="dcterms:W3CDTF">2014-11-18T08:14:00Z</dcterms:created>
  <dcterms:modified xsi:type="dcterms:W3CDTF">2015-01-29T11:05:00Z</dcterms:modified>
</cp:coreProperties>
</file>